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10AF2" w14:textId="05F02ADF" w:rsidR="00FA1D10" w:rsidRDefault="00FA1D10" w:rsidP="00FA1D10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1 Table. Antibodies used in this study</w:t>
      </w:r>
      <w:r w:rsidR="00B2072C">
        <w:rPr>
          <w:rFonts w:cstheme="minorHAnsi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A1D10" w14:paraId="3C92DAD0" w14:textId="77777777" w:rsidTr="005268EF">
        <w:tc>
          <w:tcPr>
            <w:tcW w:w="3005" w:type="dxa"/>
          </w:tcPr>
          <w:p w14:paraId="4BEDD495" w14:textId="77777777" w:rsidR="00FA1D10" w:rsidRDefault="00FA1D10" w:rsidP="005268EF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rimary Antibody</w:t>
            </w:r>
          </w:p>
        </w:tc>
        <w:tc>
          <w:tcPr>
            <w:tcW w:w="3005" w:type="dxa"/>
          </w:tcPr>
          <w:p w14:paraId="7E013CD4" w14:textId="77777777" w:rsidR="00FA1D10" w:rsidRDefault="00FA1D10" w:rsidP="005268EF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Dilution (IF)</w:t>
            </w:r>
          </w:p>
        </w:tc>
        <w:tc>
          <w:tcPr>
            <w:tcW w:w="3006" w:type="dxa"/>
          </w:tcPr>
          <w:p w14:paraId="10879604" w14:textId="77777777" w:rsidR="00FA1D10" w:rsidRDefault="00FA1D10" w:rsidP="005268EF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Dilution (WB)</w:t>
            </w:r>
          </w:p>
        </w:tc>
      </w:tr>
      <w:tr w:rsidR="00FA1D10" w14:paraId="45C4173B" w14:textId="77777777" w:rsidTr="005268EF">
        <w:tc>
          <w:tcPr>
            <w:tcW w:w="3005" w:type="dxa"/>
          </w:tcPr>
          <w:p w14:paraId="68E142B7" w14:textId="77777777" w:rsidR="00FA1D10" w:rsidRPr="00C84774" w:rsidRDefault="00FA1D10" w:rsidP="005268EF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 xml:space="preserve">Mouse </w:t>
            </w:r>
            <w:r w:rsidRPr="00C84774">
              <w:rPr>
                <w:rFonts w:cstheme="minorHAnsi"/>
                <w:bCs/>
                <w:sz w:val="24"/>
                <w:szCs w:val="24"/>
              </w:rPr>
              <w:t>α - flavivirus E (4G2)</w:t>
            </w:r>
            <w:r>
              <w:rPr>
                <w:rFonts w:cstheme="minorHAnsi"/>
                <w:bCs/>
                <w:sz w:val="24"/>
                <w:szCs w:val="24"/>
              </w:rPr>
              <w:t xml:space="preserve"> hybridoma supernatant</w:t>
            </w:r>
          </w:p>
        </w:tc>
        <w:tc>
          <w:tcPr>
            <w:tcW w:w="3005" w:type="dxa"/>
          </w:tcPr>
          <w:p w14:paraId="24C94890" w14:textId="77777777" w:rsidR="00FA1D10" w:rsidRPr="00C84774" w:rsidRDefault="00FA1D10" w:rsidP="005268EF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 xml:space="preserve">1/5 </w:t>
            </w:r>
          </w:p>
        </w:tc>
        <w:tc>
          <w:tcPr>
            <w:tcW w:w="3006" w:type="dxa"/>
          </w:tcPr>
          <w:p w14:paraId="58F18D3C" w14:textId="77777777" w:rsidR="00FA1D10" w:rsidRPr="00C84774" w:rsidRDefault="00FA1D10" w:rsidP="005268EF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NA</w:t>
            </w:r>
          </w:p>
        </w:tc>
      </w:tr>
      <w:tr w:rsidR="00FA1D10" w14:paraId="6D41813E" w14:textId="77777777" w:rsidTr="005268EF">
        <w:tc>
          <w:tcPr>
            <w:tcW w:w="3005" w:type="dxa"/>
          </w:tcPr>
          <w:p w14:paraId="0EBC0382" w14:textId="0F5E5539" w:rsidR="00FA1D10" w:rsidRPr="00C84774" w:rsidRDefault="00FA1D10" w:rsidP="005268EF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 xml:space="preserve">Chicken </w:t>
            </w:r>
            <w:r w:rsidRPr="00C84774">
              <w:rPr>
                <w:rFonts w:cstheme="minorHAnsi"/>
                <w:bCs/>
                <w:sz w:val="24"/>
                <w:szCs w:val="24"/>
              </w:rPr>
              <w:t xml:space="preserve">α </w:t>
            </w:r>
            <w:r>
              <w:rPr>
                <w:rFonts w:cstheme="minorHAnsi"/>
                <w:bCs/>
                <w:sz w:val="24"/>
                <w:szCs w:val="24"/>
              </w:rPr>
              <w:t>– NS5 (in house)</w:t>
            </w:r>
          </w:p>
        </w:tc>
        <w:tc>
          <w:tcPr>
            <w:tcW w:w="3005" w:type="dxa"/>
          </w:tcPr>
          <w:p w14:paraId="5DDF5A3B" w14:textId="77777777" w:rsidR="00FA1D10" w:rsidRPr="00C84774" w:rsidRDefault="00FA1D10" w:rsidP="005268EF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NA</w:t>
            </w:r>
          </w:p>
        </w:tc>
        <w:tc>
          <w:tcPr>
            <w:tcW w:w="3006" w:type="dxa"/>
          </w:tcPr>
          <w:p w14:paraId="5C9578A0" w14:textId="77777777" w:rsidR="00FA1D10" w:rsidRPr="00C84774" w:rsidRDefault="00FA1D10" w:rsidP="005268EF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:1000</w:t>
            </w:r>
          </w:p>
        </w:tc>
      </w:tr>
      <w:tr w:rsidR="00FA1D10" w14:paraId="7E8994EC" w14:textId="77777777" w:rsidTr="005268EF">
        <w:tc>
          <w:tcPr>
            <w:tcW w:w="3005" w:type="dxa"/>
          </w:tcPr>
          <w:p w14:paraId="05080FAD" w14:textId="77777777" w:rsidR="00FA1D10" w:rsidRPr="00C84774" w:rsidRDefault="00FA1D10" w:rsidP="005268EF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 xml:space="preserve">Mouse </w:t>
            </w:r>
            <w:r w:rsidRPr="00C84774">
              <w:rPr>
                <w:rFonts w:cstheme="minorHAnsi"/>
                <w:bCs/>
                <w:sz w:val="24"/>
                <w:szCs w:val="24"/>
              </w:rPr>
              <w:t xml:space="preserve">α </w:t>
            </w:r>
            <w:r>
              <w:rPr>
                <w:rFonts w:cstheme="minorHAnsi"/>
                <w:bCs/>
                <w:sz w:val="24"/>
                <w:szCs w:val="24"/>
              </w:rPr>
              <w:t>– FLAG (SIGMA M2)</w:t>
            </w:r>
          </w:p>
        </w:tc>
        <w:tc>
          <w:tcPr>
            <w:tcW w:w="3005" w:type="dxa"/>
          </w:tcPr>
          <w:p w14:paraId="214E25E8" w14:textId="77777777" w:rsidR="00FA1D10" w:rsidRPr="00C84774" w:rsidRDefault="00FA1D10" w:rsidP="005268EF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:200</w:t>
            </w:r>
          </w:p>
        </w:tc>
        <w:tc>
          <w:tcPr>
            <w:tcW w:w="3006" w:type="dxa"/>
          </w:tcPr>
          <w:p w14:paraId="4E1108C0" w14:textId="77777777" w:rsidR="00FA1D10" w:rsidRPr="00C84774" w:rsidRDefault="00FA1D10" w:rsidP="005268EF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:1000</w:t>
            </w:r>
          </w:p>
        </w:tc>
      </w:tr>
      <w:tr w:rsidR="00FA1D10" w14:paraId="4744660A" w14:textId="77777777" w:rsidTr="005268EF">
        <w:tc>
          <w:tcPr>
            <w:tcW w:w="3005" w:type="dxa"/>
          </w:tcPr>
          <w:p w14:paraId="02891DF9" w14:textId="30F8204F" w:rsidR="00FA1D10" w:rsidRPr="00C84774" w:rsidRDefault="00FA1D10" w:rsidP="005268EF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 xml:space="preserve">Rabbit </w:t>
            </w:r>
            <w:r w:rsidRPr="00C84774">
              <w:rPr>
                <w:rFonts w:cstheme="minorHAnsi"/>
                <w:bCs/>
                <w:sz w:val="24"/>
                <w:szCs w:val="24"/>
              </w:rPr>
              <w:t xml:space="preserve">α </w:t>
            </w:r>
            <w:r>
              <w:rPr>
                <w:rFonts w:cstheme="minorHAnsi"/>
                <w:bCs/>
                <w:sz w:val="24"/>
                <w:szCs w:val="24"/>
              </w:rPr>
              <w:t xml:space="preserve">– </w:t>
            </w:r>
            <w:r w:rsidRPr="00616855">
              <w:rPr>
                <w:rFonts w:cstheme="minorHAnsi"/>
                <w:bCs/>
                <w:sz w:val="24"/>
                <w:szCs w:val="24"/>
              </w:rPr>
              <w:t>STAT2-Y690P</w:t>
            </w:r>
            <w:r>
              <w:rPr>
                <w:rFonts w:cstheme="minorHAnsi"/>
                <w:bCs/>
                <w:sz w:val="24"/>
                <w:szCs w:val="24"/>
              </w:rPr>
              <w:t xml:space="preserve"> (CST#D3P2P)</w:t>
            </w:r>
          </w:p>
        </w:tc>
        <w:tc>
          <w:tcPr>
            <w:tcW w:w="3005" w:type="dxa"/>
          </w:tcPr>
          <w:p w14:paraId="614F9DB7" w14:textId="77777777" w:rsidR="00FA1D10" w:rsidRPr="00C84774" w:rsidRDefault="00FA1D10" w:rsidP="005268EF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:100</w:t>
            </w:r>
          </w:p>
        </w:tc>
        <w:tc>
          <w:tcPr>
            <w:tcW w:w="3006" w:type="dxa"/>
          </w:tcPr>
          <w:p w14:paraId="46626188" w14:textId="77777777" w:rsidR="00FA1D10" w:rsidRPr="00C84774" w:rsidRDefault="00FA1D10" w:rsidP="005268EF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:1000</w:t>
            </w:r>
          </w:p>
        </w:tc>
      </w:tr>
      <w:tr w:rsidR="00FA1D10" w14:paraId="20CE0911" w14:textId="77777777" w:rsidTr="005268EF">
        <w:tc>
          <w:tcPr>
            <w:tcW w:w="3005" w:type="dxa"/>
          </w:tcPr>
          <w:p w14:paraId="1C87F5E9" w14:textId="39FC3DCF" w:rsidR="00FA1D10" w:rsidRPr="00216B30" w:rsidRDefault="00FA1D10" w:rsidP="005268EF">
            <w:pPr>
              <w:rPr>
                <w:rFonts w:cstheme="minorHAnsi"/>
                <w:bCs/>
                <w:sz w:val="24"/>
                <w:szCs w:val="24"/>
                <w:lang w:val="fr-FR"/>
              </w:rPr>
            </w:pPr>
            <w:r w:rsidRPr="00216B30">
              <w:rPr>
                <w:rFonts w:cstheme="minorHAnsi"/>
                <w:bCs/>
                <w:sz w:val="24"/>
                <w:szCs w:val="24"/>
                <w:lang w:val="fr-FR"/>
              </w:rPr>
              <w:t xml:space="preserve">Rabbit </w:t>
            </w:r>
            <w:r w:rsidRPr="00C84774">
              <w:rPr>
                <w:rFonts w:cstheme="minorHAnsi"/>
                <w:bCs/>
                <w:sz w:val="24"/>
                <w:szCs w:val="24"/>
              </w:rPr>
              <w:t>α</w:t>
            </w:r>
            <w:r w:rsidRPr="00216B30">
              <w:rPr>
                <w:rFonts w:cstheme="minorHAnsi"/>
                <w:bCs/>
                <w:sz w:val="24"/>
                <w:szCs w:val="24"/>
                <w:lang w:val="fr-FR"/>
              </w:rPr>
              <w:t xml:space="preserve"> – STAT1-Y701P (CST#58D6) </w:t>
            </w:r>
          </w:p>
        </w:tc>
        <w:tc>
          <w:tcPr>
            <w:tcW w:w="3005" w:type="dxa"/>
          </w:tcPr>
          <w:p w14:paraId="26F1AB8F" w14:textId="77777777" w:rsidR="00FA1D10" w:rsidRPr="00C84774" w:rsidRDefault="00FA1D10" w:rsidP="005268EF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:200</w:t>
            </w:r>
          </w:p>
        </w:tc>
        <w:tc>
          <w:tcPr>
            <w:tcW w:w="3006" w:type="dxa"/>
          </w:tcPr>
          <w:p w14:paraId="204F6478" w14:textId="77777777" w:rsidR="00FA1D10" w:rsidRPr="00C84774" w:rsidRDefault="00FA1D10" w:rsidP="005268EF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:1000</w:t>
            </w:r>
          </w:p>
        </w:tc>
      </w:tr>
      <w:tr w:rsidR="00FA1D10" w14:paraId="79445BE9" w14:textId="77777777" w:rsidTr="005268EF">
        <w:tc>
          <w:tcPr>
            <w:tcW w:w="3005" w:type="dxa"/>
          </w:tcPr>
          <w:p w14:paraId="1B3E90DE" w14:textId="77777777" w:rsidR="00FA1D10" w:rsidRDefault="00FA1D10" w:rsidP="005268EF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 xml:space="preserve">Rabbit </w:t>
            </w:r>
            <w:r w:rsidRPr="00C84774">
              <w:rPr>
                <w:rFonts w:cstheme="minorHAnsi"/>
                <w:bCs/>
                <w:sz w:val="24"/>
                <w:szCs w:val="24"/>
              </w:rPr>
              <w:t xml:space="preserve">α </w:t>
            </w:r>
            <w:r>
              <w:rPr>
                <w:rFonts w:cstheme="minorHAnsi"/>
                <w:bCs/>
                <w:sz w:val="24"/>
                <w:szCs w:val="24"/>
              </w:rPr>
              <w:t>– STAT2 (CST#D9JL)</w:t>
            </w:r>
          </w:p>
        </w:tc>
        <w:tc>
          <w:tcPr>
            <w:tcW w:w="3005" w:type="dxa"/>
          </w:tcPr>
          <w:p w14:paraId="4A485742" w14:textId="77777777" w:rsidR="00FA1D10" w:rsidRPr="00C84774" w:rsidRDefault="00FA1D10" w:rsidP="005268EF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NA</w:t>
            </w:r>
          </w:p>
        </w:tc>
        <w:tc>
          <w:tcPr>
            <w:tcW w:w="3006" w:type="dxa"/>
          </w:tcPr>
          <w:p w14:paraId="54486B2C" w14:textId="77777777" w:rsidR="00FA1D10" w:rsidRPr="00C84774" w:rsidRDefault="00FA1D10" w:rsidP="005268EF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:1000</w:t>
            </w:r>
          </w:p>
        </w:tc>
      </w:tr>
      <w:tr w:rsidR="00FA1D10" w14:paraId="1B08865B" w14:textId="77777777" w:rsidTr="005268EF">
        <w:tc>
          <w:tcPr>
            <w:tcW w:w="3005" w:type="dxa"/>
          </w:tcPr>
          <w:p w14:paraId="4E86ED2F" w14:textId="77777777" w:rsidR="00FA1D10" w:rsidRDefault="00FA1D10" w:rsidP="005268EF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 xml:space="preserve">Rabbit </w:t>
            </w:r>
            <w:r w:rsidRPr="00C84774">
              <w:rPr>
                <w:rFonts w:cstheme="minorHAnsi"/>
                <w:bCs/>
                <w:sz w:val="24"/>
                <w:szCs w:val="24"/>
              </w:rPr>
              <w:t xml:space="preserve">α </w:t>
            </w:r>
            <w:r>
              <w:rPr>
                <w:rFonts w:cstheme="minorHAnsi"/>
                <w:bCs/>
                <w:sz w:val="24"/>
                <w:szCs w:val="24"/>
              </w:rPr>
              <w:t>– STAT1 (CST#D1K9Y)</w:t>
            </w:r>
          </w:p>
        </w:tc>
        <w:tc>
          <w:tcPr>
            <w:tcW w:w="3005" w:type="dxa"/>
          </w:tcPr>
          <w:p w14:paraId="29460183" w14:textId="77777777" w:rsidR="00FA1D10" w:rsidRPr="00C84774" w:rsidRDefault="00FA1D10" w:rsidP="005268EF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NA</w:t>
            </w:r>
          </w:p>
        </w:tc>
        <w:tc>
          <w:tcPr>
            <w:tcW w:w="3006" w:type="dxa"/>
          </w:tcPr>
          <w:p w14:paraId="7DB4C578" w14:textId="77777777" w:rsidR="00FA1D10" w:rsidRPr="00C84774" w:rsidRDefault="00FA1D10" w:rsidP="005268EF">
            <w:pPr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:1000</w:t>
            </w:r>
          </w:p>
        </w:tc>
      </w:tr>
    </w:tbl>
    <w:p w14:paraId="31170AFB" w14:textId="77777777" w:rsidR="00FA1D10" w:rsidRPr="00E3769C" w:rsidRDefault="00FA1D10" w:rsidP="00FA1D10">
      <w:pPr>
        <w:rPr>
          <w:b/>
          <w:bCs/>
          <w:sz w:val="28"/>
          <w:szCs w:val="28"/>
        </w:rPr>
      </w:pPr>
    </w:p>
    <w:p w14:paraId="696DBBE7" w14:textId="77777777" w:rsidR="00122277" w:rsidRDefault="00122277"/>
    <w:sectPr w:rsidR="001222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D10"/>
    <w:rsid w:val="000A02C7"/>
    <w:rsid w:val="00122277"/>
    <w:rsid w:val="00147914"/>
    <w:rsid w:val="001F43BE"/>
    <w:rsid w:val="00392704"/>
    <w:rsid w:val="003A5869"/>
    <w:rsid w:val="00475551"/>
    <w:rsid w:val="00496277"/>
    <w:rsid w:val="00505E4E"/>
    <w:rsid w:val="005660C8"/>
    <w:rsid w:val="0057314A"/>
    <w:rsid w:val="005B4600"/>
    <w:rsid w:val="006F1A16"/>
    <w:rsid w:val="00744D84"/>
    <w:rsid w:val="007E61E3"/>
    <w:rsid w:val="00815E89"/>
    <w:rsid w:val="008C0531"/>
    <w:rsid w:val="00907F1E"/>
    <w:rsid w:val="00911950"/>
    <w:rsid w:val="009B157B"/>
    <w:rsid w:val="00A36F9C"/>
    <w:rsid w:val="00B2072C"/>
    <w:rsid w:val="00BD1212"/>
    <w:rsid w:val="00C20FCC"/>
    <w:rsid w:val="00C25E96"/>
    <w:rsid w:val="00C44D82"/>
    <w:rsid w:val="00C656D1"/>
    <w:rsid w:val="00CC6FF0"/>
    <w:rsid w:val="00D1088E"/>
    <w:rsid w:val="00D930DF"/>
    <w:rsid w:val="00E63090"/>
    <w:rsid w:val="00EA3BA4"/>
    <w:rsid w:val="00EC1AEA"/>
    <w:rsid w:val="00EE5336"/>
    <w:rsid w:val="00F16DA1"/>
    <w:rsid w:val="00F2665E"/>
    <w:rsid w:val="00F83029"/>
    <w:rsid w:val="00FA1D10"/>
    <w:rsid w:val="00FF6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BD645"/>
  <w15:chartTrackingRefBased/>
  <w15:docId w15:val="{A60E4350-B969-8747-B887-24A8D2986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D1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D1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ard</dc:creator>
  <cp:keywords/>
  <dc:description/>
  <cp:lastModifiedBy>Michael Beard</cp:lastModifiedBy>
  <cp:revision>2</cp:revision>
  <dcterms:created xsi:type="dcterms:W3CDTF">2023-02-21T05:36:00Z</dcterms:created>
  <dcterms:modified xsi:type="dcterms:W3CDTF">2023-02-22T04:27:00Z</dcterms:modified>
</cp:coreProperties>
</file>